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9DDB8" w14:textId="61CBFB6D" w:rsidR="00351FD6" w:rsidRDefault="00351FD6" w:rsidP="00351FD6">
      <w:pPr>
        <w:pStyle w:val="a5"/>
        <w:rPr>
          <w:color w:val="000000" w:themeColor="text1"/>
          <w:sz w:val="28"/>
          <w:szCs w:val="28"/>
          <w:lang w:eastAsia="zh-TW"/>
        </w:rPr>
      </w:pPr>
      <w:r w:rsidRPr="00351FD6">
        <w:rPr>
          <w:b/>
          <w:bCs/>
          <w:noProof/>
          <w:color w:val="000000" w:themeColor="text1"/>
          <w:sz w:val="28"/>
          <w:szCs w:val="28"/>
          <w:lang w:eastAsia="zh-TW"/>
        </w:rPr>
        <w:drawing>
          <wp:anchor distT="0" distB="0" distL="114300" distR="114300" simplePos="0" relativeHeight="251658240" behindDoc="0" locked="0" layoutInCell="1" allowOverlap="1" wp14:anchorId="638F521C" wp14:editId="61793AF8">
            <wp:simplePos x="0" y="0"/>
            <wp:positionH relativeFrom="column">
              <wp:posOffset>140742</wp:posOffset>
            </wp:positionH>
            <wp:positionV relativeFrom="paragraph">
              <wp:posOffset>65405</wp:posOffset>
            </wp:positionV>
            <wp:extent cx="5552440" cy="5559425"/>
            <wp:effectExtent l="0" t="0" r="0" b="3175"/>
            <wp:wrapTopAndBottom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440" cy="555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1FD6">
        <w:rPr>
          <w:b/>
          <w:bCs/>
          <w:color w:val="000000" w:themeColor="text1"/>
          <w:sz w:val="28"/>
          <w:szCs w:val="28"/>
          <w:lang w:eastAsia="zh-TW"/>
        </w:rPr>
        <w:t xml:space="preserve">Supplementary </w:t>
      </w:r>
      <w:r w:rsidR="009B258E">
        <w:rPr>
          <w:b/>
          <w:bCs/>
          <w:color w:val="000000" w:themeColor="text1"/>
          <w:sz w:val="28"/>
          <w:szCs w:val="28"/>
          <w:lang w:eastAsia="zh-TW"/>
        </w:rPr>
        <w:t>Material 6</w:t>
      </w:r>
      <w:r w:rsidRPr="00351FD6">
        <w:rPr>
          <w:rFonts w:hint="eastAsia"/>
          <w:color w:val="000000" w:themeColor="text1"/>
          <w:sz w:val="28"/>
          <w:szCs w:val="28"/>
          <w:lang w:eastAsia="zh-TW"/>
        </w:rPr>
        <w:t>:</w:t>
      </w:r>
      <w:r w:rsidRPr="00351FD6">
        <w:rPr>
          <w:color w:val="000000" w:themeColor="text1"/>
          <w:sz w:val="28"/>
          <w:szCs w:val="28"/>
          <w:lang w:eastAsia="zh-TW"/>
        </w:rPr>
        <w:t xml:space="preserve"> Proposed schematic showing the Type I interferon-</w:t>
      </w:r>
      <w:bookmarkStart w:id="0" w:name="OLE_LINK335"/>
      <w:bookmarkStart w:id="1" w:name="OLE_LINK338"/>
      <w:r w:rsidRPr="00351FD6">
        <w:rPr>
          <w:color w:val="000000" w:themeColor="text1"/>
          <w:sz w:val="28"/>
          <w:szCs w:val="28"/>
          <w:lang w:eastAsia="zh-TW"/>
        </w:rPr>
        <w:t xml:space="preserve">inducible </w:t>
      </w:r>
      <w:bookmarkEnd w:id="0"/>
      <w:bookmarkEnd w:id="1"/>
      <w:r w:rsidRPr="00351FD6">
        <w:rPr>
          <w:color w:val="000000" w:themeColor="text1"/>
          <w:sz w:val="28"/>
          <w:szCs w:val="28"/>
          <w:lang w:eastAsia="zh-TW"/>
        </w:rPr>
        <w:t>host response of 14 genes in</w:t>
      </w:r>
      <w:r w:rsidRPr="00351FD6">
        <w:rPr>
          <w:rFonts w:hint="eastAsia"/>
          <w:color w:val="000000" w:themeColor="text1"/>
          <w:sz w:val="28"/>
          <w:szCs w:val="28"/>
          <w:lang w:eastAsia="zh-TW"/>
        </w:rPr>
        <w:t xml:space="preserve"> </w:t>
      </w:r>
      <w:r w:rsidRPr="00351FD6">
        <w:rPr>
          <w:color w:val="000000" w:themeColor="text1"/>
          <w:sz w:val="28"/>
          <w:szCs w:val="28"/>
          <w:lang w:eastAsia="zh-TW"/>
        </w:rPr>
        <w:t>SARS-CoV-2 infection.</w:t>
      </w:r>
      <w:r>
        <w:rPr>
          <w:color w:val="000000" w:themeColor="text1"/>
          <w:sz w:val="28"/>
          <w:szCs w:val="28"/>
          <w:lang w:eastAsia="zh-TW"/>
        </w:rPr>
        <w:t xml:space="preserve"> (</w:t>
      </w:r>
      <w:bookmarkStart w:id="2" w:name="OLE_LINK992"/>
      <w:bookmarkStart w:id="3" w:name="OLE_LINK993"/>
      <w:proofErr w:type="gramStart"/>
      <w:r>
        <w:rPr>
          <w:color w:val="000000" w:themeColor="text1"/>
          <w:sz w:val="28"/>
          <w:szCs w:val="28"/>
          <w:lang w:eastAsia="zh-TW"/>
        </w:rPr>
        <w:t>plotted</w:t>
      </w:r>
      <w:proofErr w:type="gramEnd"/>
      <w:r>
        <w:rPr>
          <w:color w:val="000000" w:themeColor="text1"/>
          <w:sz w:val="28"/>
          <w:szCs w:val="28"/>
          <w:lang w:eastAsia="zh-TW"/>
        </w:rPr>
        <w:t xml:space="preserve"> by </w:t>
      </w:r>
      <w:proofErr w:type="spellStart"/>
      <w:r>
        <w:rPr>
          <w:color w:val="000000" w:themeColor="text1"/>
          <w:sz w:val="28"/>
          <w:szCs w:val="28"/>
          <w:lang w:eastAsia="zh-TW"/>
        </w:rPr>
        <w:t>BioRender</w:t>
      </w:r>
      <w:proofErr w:type="spellEnd"/>
      <w:r>
        <w:rPr>
          <w:color w:val="000000" w:themeColor="text1"/>
          <w:sz w:val="28"/>
          <w:szCs w:val="28"/>
          <w:lang w:eastAsia="zh-TW"/>
        </w:rPr>
        <w:t xml:space="preserve"> and </w:t>
      </w:r>
      <w:bookmarkStart w:id="4" w:name="OLE_LINK690"/>
      <w:bookmarkStart w:id="5" w:name="OLE_LINK691"/>
      <w:bookmarkStart w:id="6" w:name="OLE_LINK692"/>
      <w:r>
        <w:rPr>
          <w:color w:val="000000" w:themeColor="text1"/>
          <w:sz w:val="28"/>
          <w:szCs w:val="28"/>
          <w:lang w:eastAsia="zh-TW"/>
        </w:rPr>
        <w:t>Adobe Illustrator</w:t>
      </w:r>
      <w:bookmarkEnd w:id="4"/>
      <w:bookmarkEnd w:id="5"/>
      <w:bookmarkEnd w:id="6"/>
      <w:r>
        <w:rPr>
          <w:color w:val="000000" w:themeColor="text1"/>
          <w:sz w:val="28"/>
          <w:szCs w:val="28"/>
          <w:lang w:eastAsia="zh-TW"/>
        </w:rPr>
        <w:t>)</w:t>
      </w:r>
    </w:p>
    <w:bookmarkEnd w:id="2"/>
    <w:bookmarkEnd w:id="3"/>
    <w:p w14:paraId="0FC70255" w14:textId="43CD598D" w:rsidR="00AB6B70" w:rsidRDefault="00AB6B70"/>
    <w:sectPr w:rsidR="00AB6B70" w:rsidSect="00351FD6">
      <w:pgSz w:w="11900" w:h="16840"/>
      <w:pgMar w:top="1440" w:right="1028" w:bottom="1440" w:left="109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FD6"/>
    <w:rsid w:val="00003178"/>
    <w:rsid w:val="00023364"/>
    <w:rsid w:val="00050EAF"/>
    <w:rsid w:val="0007799F"/>
    <w:rsid w:val="000A0624"/>
    <w:rsid w:val="000D3086"/>
    <w:rsid w:val="000D708F"/>
    <w:rsid w:val="00134814"/>
    <w:rsid w:val="00157169"/>
    <w:rsid w:val="00185706"/>
    <w:rsid w:val="001A02A1"/>
    <w:rsid w:val="001A6651"/>
    <w:rsid w:val="001B2094"/>
    <w:rsid w:val="001C5CE7"/>
    <w:rsid w:val="001E62F6"/>
    <w:rsid w:val="0021497D"/>
    <w:rsid w:val="00245D2C"/>
    <w:rsid w:val="0026390D"/>
    <w:rsid w:val="002952C6"/>
    <w:rsid w:val="002E239C"/>
    <w:rsid w:val="002F5EB8"/>
    <w:rsid w:val="0030051C"/>
    <w:rsid w:val="00300A01"/>
    <w:rsid w:val="00301832"/>
    <w:rsid w:val="0031452D"/>
    <w:rsid w:val="00351FD6"/>
    <w:rsid w:val="00361D57"/>
    <w:rsid w:val="00367E7C"/>
    <w:rsid w:val="00391325"/>
    <w:rsid w:val="003A6AD8"/>
    <w:rsid w:val="003F180F"/>
    <w:rsid w:val="00402F47"/>
    <w:rsid w:val="00430634"/>
    <w:rsid w:val="00460FFC"/>
    <w:rsid w:val="00471238"/>
    <w:rsid w:val="00496000"/>
    <w:rsid w:val="004B5B63"/>
    <w:rsid w:val="004D1907"/>
    <w:rsid w:val="00520F78"/>
    <w:rsid w:val="00526156"/>
    <w:rsid w:val="00537E0A"/>
    <w:rsid w:val="00584813"/>
    <w:rsid w:val="005C4061"/>
    <w:rsid w:val="005D4983"/>
    <w:rsid w:val="00614997"/>
    <w:rsid w:val="0061738E"/>
    <w:rsid w:val="00620604"/>
    <w:rsid w:val="00633902"/>
    <w:rsid w:val="00652402"/>
    <w:rsid w:val="006558B3"/>
    <w:rsid w:val="0069067B"/>
    <w:rsid w:val="00693562"/>
    <w:rsid w:val="006A74F9"/>
    <w:rsid w:val="006E0E9F"/>
    <w:rsid w:val="006F7AA9"/>
    <w:rsid w:val="007951AB"/>
    <w:rsid w:val="007A0958"/>
    <w:rsid w:val="007A13C7"/>
    <w:rsid w:val="007F0D96"/>
    <w:rsid w:val="00801A34"/>
    <w:rsid w:val="00802A9A"/>
    <w:rsid w:val="00856A05"/>
    <w:rsid w:val="00862416"/>
    <w:rsid w:val="008B5B46"/>
    <w:rsid w:val="008C522A"/>
    <w:rsid w:val="008C7638"/>
    <w:rsid w:val="008E15EA"/>
    <w:rsid w:val="008F5803"/>
    <w:rsid w:val="0090157F"/>
    <w:rsid w:val="00902FDF"/>
    <w:rsid w:val="00905026"/>
    <w:rsid w:val="00907967"/>
    <w:rsid w:val="00954BBD"/>
    <w:rsid w:val="0097122D"/>
    <w:rsid w:val="00976B38"/>
    <w:rsid w:val="00992368"/>
    <w:rsid w:val="009B258E"/>
    <w:rsid w:val="00A0379E"/>
    <w:rsid w:val="00A03E44"/>
    <w:rsid w:val="00A05188"/>
    <w:rsid w:val="00A5332D"/>
    <w:rsid w:val="00A62830"/>
    <w:rsid w:val="00A673D2"/>
    <w:rsid w:val="00A777AA"/>
    <w:rsid w:val="00AB6B70"/>
    <w:rsid w:val="00AC066F"/>
    <w:rsid w:val="00AC0765"/>
    <w:rsid w:val="00B004F4"/>
    <w:rsid w:val="00B006B2"/>
    <w:rsid w:val="00B52A14"/>
    <w:rsid w:val="00B926BA"/>
    <w:rsid w:val="00B96A59"/>
    <w:rsid w:val="00BE584A"/>
    <w:rsid w:val="00BF2C6A"/>
    <w:rsid w:val="00C04C31"/>
    <w:rsid w:val="00C07AE4"/>
    <w:rsid w:val="00C211B2"/>
    <w:rsid w:val="00C568F9"/>
    <w:rsid w:val="00C67A3E"/>
    <w:rsid w:val="00C832B5"/>
    <w:rsid w:val="00CA0A93"/>
    <w:rsid w:val="00CB712C"/>
    <w:rsid w:val="00CB778D"/>
    <w:rsid w:val="00CE2A24"/>
    <w:rsid w:val="00D01C46"/>
    <w:rsid w:val="00D1588B"/>
    <w:rsid w:val="00D41441"/>
    <w:rsid w:val="00D54FF1"/>
    <w:rsid w:val="00D64F34"/>
    <w:rsid w:val="00D72546"/>
    <w:rsid w:val="00D73CE6"/>
    <w:rsid w:val="00D870BD"/>
    <w:rsid w:val="00DD2E23"/>
    <w:rsid w:val="00DF5163"/>
    <w:rsid w:val="00E05320"/>
    <w:rsid w:val="00E15464"/>
    <w:rsid w:val="00E27589"/>
    <w:rsid w:val="00E447C2"/>
    <w:rsid w:val="00E91622"/>
    <w:rsid w:val="00EA154B"/>
    <w:rsid w:val="00EB1072"/>
    <w:rsid w:val="00EB5E81"/>
    <w:rsid w:val="00EC4A86"/>
    <w:rsid w:val="00F21F50"/>
    <w:rsid w:val="00F57BDB"/>
    <w:rsid w:val="00F627E0"/>
    <w:rsid w:val="00F7179C"/>
    <w:rsid w:val="00FA2807"/>
    <w:rsid w:val="00FB0AAA"/>
    <w:rsid w:val="00FC7CA0"/>
    <w:rsid w:val="00FE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0B03"/>
  <w15:chartTrackingRefBased/>
  <w15:docId w15:val="{200AD208-21EB-8048-B79E-82E70E7B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62F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E62F6"/>
    <w:rPr>
      <w:rFonts w:ascii="宋体" w:eastAsia="宋体"/>
      <w:sz w:val="18"/>
      <w:szCs w:val="18"/>
    </w:rPr>
  </w:style>
  <w:style w:type="paragraph" w:styleId="a5">
    <w:name w:val="Normal (Web)"/>
    <w:basedOn w:val="a"/>
    <w:link w:val="a6"/>
    <w:uiPriority w:val="99"/>
    <w:unhideWhenUsed/>
    <w:rsid w:val="00351FD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6">
    <w:name w:val="普通(网站) 字符"/>
    <w:basedOn w:val="a0"/>
    <w:link w:val="a5"/>
    <w:uiPriority w:val="99"/>
    <w:rsid w:val="00351FD6"/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</dc:creator>
  <cp:keywords/>
  <dc:description/>
  <cp:lastModifiedBy>Zhang Cheng</cp:lastModifiedBy>
  <cp:revision>5</cp:revision>
  <dcterms:created xsi:type="dcterms:W3CDTF">2021-09-25T03:27:00Z</dcterms:created>
  <dcterms:modified xsi:type="dcterms:W3CDTF">2021-09-28T18:26:00Z</dcterms:modified>
</cp:coreProperties>
</file>